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4A3" w:rsidRPr="00A35F69" w:rsidRDefault="004961BA" w:rsidP="00F941C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B91D5D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1. </w:t>
      </w:r>
      <w:r w:rsidRPr="00CD0FE3">
        <w:rPr>
          <w:rFonts w:ascii="Arial" w:hAnsi="Arial" w:cs="Arial"/>
          <w:sz w:val="20"/>
          <w:szCs w:val="20"/>
        </w:rPr>
        <w:t>Demograph</w:t>
      </w:r>
      <w:r w:rsidR="00CD0FE3" w:rsidRPr="00CD0FE3">
        <w:rPr>
          <w:rFonts w:ascii="Arial" w:hAnsi="Arial" w:cs="Arial"/>
          <w:sz w:val="20"/>
          <w:szCs w:val="20"/>
        </w:rPr>
        <w:t xml:space="preserve">ic features </w:t>
      </w:r>
      <w:r w:rsidRPr="00CD0FE3">
        <w:rPr>
          <w:rFonts w:ascii="Arial" w:hAnsi="Arial" w:cs="Arial"/>
          <w:sz w:val="20"/>
          <w:szCs w:val="20"/>
        </w:rPr>
        <w:t>of the TNBC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1089"/>
        <w:gridCol w:w="1260"/>
        <w:gridCol w:w="1260"/>
        <w:gridCol w:w="900"/>
        <w:gridCol w:w="990"/>
        <w:gridCol w:w="4680"/>
        <w:gridCol w:w="990"/>
      </w:tblGrid>
      <w:tr w:rsidR="008421E4" w:rsidRPr="00A35F69" w:rsidTr="001E6F2E">
        <w:tc>
          <w:tcPr>
            <w:tcW w:w="526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5F69">
              <w:rPr>
                <w:rFonts w:ascii="Arial" w:hAnsi="Arial" w:cs="Arial"/>
                <w:b/>
                <w:sz w:val="20"/>
                <w:szCs w:val="20"/>
              </w:rPr>
              <w:t>ID</w:t>
            </w:r>
          </w:p>
        </w:tc>
        <w:tc>
          <w:tcPr>
            <w:tcW w:w="1089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ype of sample</w:t>
            </w:r>
            <w:r w:rsidR="00D84EA9" w:rsidRPr="00D84EA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</w:tcPr>
          <w:p w:rsidR="00EB04D5" w:rsidRDefault="00B00A2B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cestry</w:t>
            </w:r>
            <w:r w:rsidR="00D84EA9" w:rsidRPr="00D84EA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age </w:t>
            </w:r>
          </w:p>
        </w:tc>
        <w:tc>
          <w:tcPr>
            <w:tcW w:w="99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Grade </w:t>
            </w:r>
          </w:p>
        </w:tc>
        <w:tc>
          <w:tcPr>
            <w:tcW w:w="468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Diagnosis </w:t>
            </w:r>
          </w:p>
        </w:tc>
        <w:tc>
          <w:tcPr>
            <w:tcW w:w="99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rum</w:t>
            </w:r>
            <w:r w:rsidR="00D84EA9" w:rsidRPr="00D84EA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421E4" w:rsidRPr="00A35F69" w:rsidTr="001E6F2E">
        <w:trPr>
          <w:trHeight w:val="287"/>
        </w:trPr>
        <w:tc>
          <w:tcPr>
            <w:tcW w:w="526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9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B00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  <w:r w:rsidR="00EB0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4680" w:type="dxa"/>
          </w:tcPr>
          <w:p w:rsidR="00EB04D5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 with squamous features</w:t>
            </w:r>
          </w:p>
        </w:tc>
        <w:tc>
          <w:tcPr>
            <w:tcW w:w="990" w:type="dxa"/>
          </w:tcPr>
          <w:p w:rsidR="00EB04D5" w:rsidRPr="00536101" w:rsidRDefault="00EB04D5" w:rsidP="00A35F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B00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  <w:r w:rsidR="00EB0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Pr="0042037B" w:rsidRDefault="00B86C64" w:rsidP="00B00A2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B00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  <w:r w:rsidR="00EB0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B00A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  <w:r w:rsidR="00EB04D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rPr>
          <w:trHeight w:val="70"/>
        </w:trPr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Pr="0042037B" w:rsidRDefault="00B00A2B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Pr="0042037B" w:rsidRDefault="00B00A2B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Pr="0042037B" w:rsidRDefault="00B86C64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FPE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 with apocrine features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Adenoid cystic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Fibromatosis like metaplastic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21353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="00D84EA9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Pr="0042037B" w:rsidRDefault="00B00A2B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6C6A65" w:rsidRDefault="00EB04D5" w:rsidP="00EB04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Default="00B00A2B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Pr="0042037B" w:rsidRDefault="00B00A2B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8421E4" w:rsidRPr="00A35F69" w:rsidTr="001E6F2E">
        <w:tc>
          <w:tcPr>
            <w:tcW w:w="526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89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26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zen</w:t>
            </w:r>
          </w:p>
        </w:tc>
        <w:tc>
          <w:tcPr>
            <w:tcW w:w="1260" w:type="dxa"/>
          </w:tcPr>
          <w:p w:rsidR="00EB04D5" w:rsidRPr="0042037B" w:rsidRDefault="00B00A2B" w:rsidP="00EB04D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0" w:type="dxa"/>
          </w:tcPr>
          <w:p w:rsidR="00EB04D5" w:rsidRPr="00A35F69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EB04D5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EB04D5" w:rsidRPr="00536101" w:rsidRDefault="00EB04D5" w:rsidP="00EB04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528A0" w:rsidRPr="00A35F69" w:rsidTr="001E6F2E">
        <w:tc>
          <w:tcPr>
            <w:tcW w:w="526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89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260" w:type="dxa"/>
          </w:tcPr>
          <w:p w:rsidR="00F528A0" w:rsidRDefault="00F528A0" w:rsidP="00F528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rozen</w:t>
            </w:r>
          </w:p>
        </w:tc>
        <w:tc>
          <w:tcPr>
            <w:tcW w:w="1260" w:type="dxa"/>
          </w:tcPr>
          <w:p w:rsidR="00F528A0" w:rsidRDefault="00B00A2B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rope</w:t>
            </w:r>
          </w:p>
        </w:tc>
        <w:tc>
          <w:tcPr>
            <w:tcW w:w="900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990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F528A0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F528A0" w:rsidRPr="006C6A65" w:rsidRDefault="00F528A0" w:rsidP="00F528A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C6A65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</w:tr>
      <w:tr w:rsidR="00F528A0" w:rsidRPr="00A35F69" w:rsidTr="001E6F2E">
        <w:tc>
          <w:tcPr>
            <w:tcW w:w="526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F6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089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60" w:type="dxa"/>
          </w:tcPr>
          <w:p w:rsidR="00F528A0" w:rsidRDefault="00F528A0" w:rsidP="00F528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rozen</w:t>
            </w:r>
          </w:p>
        </w:tc>
        <w:tc>
          <w:tcPr>
            <w:tcW w:w="1260" w:type="dxa"/>
          </w:tcPr>
          <w:p w:rsidR="00F528A0" w:rsidRPr="0042037B" w:rsidRDefault="00B00A2B" w:rsidP="00F528A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frica</w:t>
            </w:r>
          </w:p>
        </w:tc>
        <w:tc>
          <w:tcPr>
            <w:tcW w:w="900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990" w:type="dxa"/>
          </w:tcPr>
          <w:p w:rsidR="00F528A0" w:rsidRPr="00A35F69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4680" w:type="dxa"/>
          </w:tcPr>
          <w:p w:rsidR="00F528A0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101">
              <w:rPr>
                <w:rFonts w:ascii="Arial" w:hAnsi="Arial" w:cs="Arial"/>
                <w:sz w:val="20"/>
                <w:szCs w:val="20"/>
              </w:rPr>
              <w:t>Invasive ductal carcinoma</w:t>
            </w:r>
          </w:p>
        </w:tc>
        <w:tc>
          <w:tcPr>
            <w:tcW w:w="990" w:type="dxa"/>
          </w:tcPr>
          <w:p w:rsidR="00F528A0" w:rsidRPr="00536101" w:rsidRDefault="00F528A0" w:rsidP="00F528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1E45F9" w:rsidRDefault="001E45F9" w:rsidP="00B20E68">
      <w:pPr>
        <w:jc w:val="both"/>
        <w:rPr>
          <w:rFonts w:ascii="Arial" w:hAnsi="Arial" w:cs="Arial"/>
          <w:szCs w:val="20"/>
          <w:vertAlign w:val="superscript"/>
        </w:rPr>
      </w:pPr>
    </w:p>
    <w:p w:rsidR="00B20E68" w:rsidRPr="00D84EA9" w:rsidRDefault="00B20E68" w:rsidP="001E45F9">
      <w:pPr>
        <w:spacing w:after="0" w:line="480" w:lineRule="auto"/>
        <w:jc w:val="both"/>
        <w:rPr>
          <w:rFonts w:ascii="Arial" w:hAnsi="Arial" w:cs="Arial"/>
          <w:szCs w:val="20"/>
        </w:rPr>
      </w:pPr>
      <w:r w:rsidRPr="00B20E68">
        <w:rPr>
          <w:rFonts w:ascii="Arial" w:hAnsi="Arial" w:cs="Arial"/>
          <w:szCs w:val="20"/>
          <w:vertAlign w:val="superscript"/>
        </w:rPr>
        <w:lastRenderedPageBreak/>
        <w:t>1</w:t>
      </w:r>
      <w:r w:rsidRPr="00D84EA9">
        <w:rPr>
          <w:rFonts w:ascii="Arial" w:hAnsi="Arial" w:cs="Arial"/>
          <w:szCs w:val="20"/>
        </w:rPr>
        <w:t xml:space="preserve">FFPE: Formalin-fixed paraffin embedded; </w:t>
      </w:r>
      <w:r w:rsidRPr="00D84EA9">
        <w:rPr>
          <w:rFonts w:ascii="Arial" w:hAnsi="Arial" w:cs="Arial"/>
          <w:szCs w:val="20"/>
          <w:vertAlign w:val="superscript"/>
        </w:rPr>
        <w:t>2</w:t>
      </w:r>
      <w:r>
        <w:rPr>
          <w:rFonts w:ascii="Arial" w:hAnsi="Arial" w:cs="Arial"/>
          <w:szCs w:val="20"/>
        </w:rPr>
        <w:t xml:space="preserve">Ancestry: Determined using </w:t>
      </w:r>
      <w:r w:rsidRPr="00D84EA9">
        <w:rPr>
          <w:rFonts w:ascii="Arial" w:hAnsi="Arial" w:cs="Arial"/>
          <w:shd w:val="clear" w:color="auto" w:fill="FFFFFF"/>
        </w:rPr>
        <w:t>Haplogrep 2.4.0</w:t>
      </w:r>
      <w:r>
        <w:rPr>
          <w:rFonts w:ascii="Arial" w:hAnsi="Arial" w:cs="Arial"/>
          <w:szCs w:val="20"/>
        </w:rPr>
        <w:t xml:space="preserve">; </w:t>
      </w:r>
      <w:r w:rsidRPr="00B20E68">
        <w:rPr>
          <w:rFonts w:ascii="Arial" w:hAnsi="Arial" w:cs="Arial"/>
          <w:szCs w:val="20"/>
          <w:vertAlign w:val="superscript"/>
        </w:rPr>
        <w:t>3</w:t>
      </w:r>
      <w:r>
        <w:rPr>
          <w:rFonts w:ascii="Arial" w:hAnsi="Arial" w:cs="Arial"/>
          <w:szCs w:val="20"/>
        </w:rPr>
        <w:t xml:space="preserve">Serum: </w:t>
      </w:r>
      <w:r w:rsidR="001E45F9">
        <w:rPr>
          <w:rFonts w:ascii="Arial" w:hAnsi="Arial" w:cs="Arial"/>
          <w:szCs w:val="20"/>
        </w:rPr>
        <w:t>Yes- serum sample available, No-</w:t>
      </w:r>
      <w:bookmarkStart w:id="0" w:name="_GoBack"/>
      <w:bookmarkEnd w:id="0"/>
      <w:r w:rsidR="001E45F9">
        <w:rPr>
          <w:rFonts w:ascii="Arial" w:hAnsi="Arial" w:cs="Arial"/>
          <w:szCs w:val="20"/>
        </w:rPr>
        <w:t xml:space="preserve"> Serum sample not available.</w:t>
      </w:r>
    </w:p>
    <w:p w:rsidR="0048718C" w:rsidRDefault="0048718C" w:rsidP="00D84EA9">
      <w:pPr>
        <w:jc w:val="both"/>
        <w:rPr>
          <w:rFonts w:ascii="Arial" w:hAnsi="Arial" w:cs="Arial"/>
          <w:sz w:val="20"/>
          <w:szCs w:val="20"/>
        </w:rPr>
      </w:pPr>
    </w:p>
    <w:p w:rsidR="00501CD7" w:rsidRDefault="001E45F9" w:rsidP="001E45F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-</w:t>
      </w:r>
    </w:p>
    <w:sectPr w:rsidR="00501CD7" w:rsidSect="00F941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8C"/>
    <w:rsid w:val="000C797D"/>
    <w:rsid w:val="001E33C3"/>
    <w:rsid w:val="001E45F9"/>
    <w:rsid w:val="001E6F2E"/>
    <w:rsid w:val="0021353A"/>
    <w:rsid w:val="00247247"/>
    <w:rsid w:val="002762FE"/>
    <w:rsid w:val="002A4B5C"/>
    <w:rsid w:val="00327930"/>
    <w:rsid w:val="0038523B"/>
    <w:rsid w:val="003D03FE"/>
    <w:rsid w:val="003E37DD"/>
    <w:rsid w:val="0042037B"/>
    <w:rsid w:val="0048718C"/>
    <w:rsid w:val="004961BA"/>
    <w:rsid w:val="004A0B74"/>
    <w:rsid w:val="004D32F2"/>
    <w:rsid w:val="00501CD7"/>
    <w:rsid w:val="005331B9"/>
    <w:rsid w:val="00536101"/>
    <w:rsid w:val="00570CED"/>
    <w:rsid w:val="00574DCB"/>
    <w:rsid w:val="006177B2"/>
    <w:rsid w:val="006B15B9"/>
    <w:rsid w:val="006C6A65"/>
    <w:rsid w:val="007968A6"/>
    <w:rsid w:val="008421E4"/>
    <w:rsid w:val="00974974"/>
    <w:rsid w:val="00A35248"/>
    <w:rsid w:val="00A35F69"/>
    <w:rsid w:val="00A373D5"/>
    <w:rsid w:val="00AB45C3"/>
    <w:rsid w:val="00B00A2B"/>
    <w:rsid w:val="00B024A3"/>
    <w:rsid w:val="00B063AD"/>
    <w:rsid w:val="00B20E68"/>
    <w:rsid w:val="00B86C64"/>
    <w:rsid w:val="00B91D5D"/>
    <w:rsid w:val="00C05A5B"/>
    <w:rsid w:val="00C25D63"/>
    <w:rsid w:val="00CD0FE3"/>
    <w:rsid w:val="00CF5C87"/>
    <w:rsid w:val="00D27570"/>
    <w:rsid w:val="00D84EA9"/>
    <w:rsid w:val="00DA052C"/>
    <w:rsid w:val="00EB04D5"/>
    <w:rsid w:val="00F528A0"/>
    <w:rsid w:val="00F86F37"/>
    <w:rsid w:val="00F941C2"/>
    <w:rsid w:val="00FE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7E413"/>
  <w15:chartTrackingRefBased/>
  <w15:docId w15:val="{DC0CDA67-852E-487B-8C17-B3AEE9F0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03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3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 MCI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u Dasgupta</dc:creator>
  <cp:keywords/>
  <dc:description/>
  <cp:lastModifiedBy>Santanu Dasgupta</cp:lastModifiedBy>
  <cp:revision>9</cp:revision>
  <cp:lastPrinted>2023-08-09T20:14:00Z</cp:lastPrinted>
  <dcterms:created xsi:type="dcterms:W3CDTF">2023-08-03T21:38:00Z</dcterms:created>
  <dcterms:modified xsi:type="dcterms:W3CDTF">2023-08-11T08:53:00Z</dcterms:modified>
</cp:coreProperties>
</file>